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61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8"/>
        <w:gridCol w:w="569"/>
        <w:gridCol w:w="569"/>
        <w:gridCol w:w="569"/>
        <w:gridCol w:w="569"/>
        <w:gridCol w:w="569"/>
        <w:gridCol w:w="569"/>
        <w:gridCol w:w="909"/>
        <w:gridCol w:w="909"/>
      </w:tblGrid>
      <w:tr>
        <w:trPr>
          <w:trHeight w:val="222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iabetic patients with severe angiopath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 xml:space="preserve">type-2 diabetes mellitus patient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 xml:space="preserve">healthy non-obese young male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 xml:space="preserve">obese young male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patients with Alzheimer’s diseas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 xml:space="preserve">patients with Parkinson’s disease 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centenarian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right" w:pos="8640" w:leader="none"/>
              </w:tabs>
              <w:snapToGrid w:val="false"/>
              <w:spacing w:before="2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 xml:space="preserve">semi-super-centenarians 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B4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B4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B4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B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C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7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b1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b1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b2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b2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d1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d1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e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e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4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5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5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F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F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G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G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7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8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7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N9a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N9b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Z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B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N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0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M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1</w:t>
            </w:r>
          </w:p>
        </w:tc>
      </w:tr>
      <w:tr>
        <w:trPr>
          <w:trHeight w:val="284" w:hRule="exac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D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ja-JP" w:eastAsia="ja-JP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ja-JP" w:eastAsia="ja-JP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2:12:00Z</dcterms:created>
  <dc:creator>Erhan Bilal</dc:creator>
  <dc:description/>
  <cp:keywords/>
  <dc:language>en-US</dc:language>
  <cp:lastModifiedBy>田中 雅嗣</cp:lastModifiedBy>
  <dcterms:modified xsi:type="dcterms:W3CDTF">2008-05-09T02:21:00Z</dcterms:modified>
  <cp:revision>3</cp:revision>
  <dc:subject/>
  <dc:title/>
</cp:coreProperties>
</file>